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BAC" w:rsidRPr="00D14BD4" w:rsidRDefault="00B27BAC" w:rsidP="00B27BA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3 Fig</w:t>
      </w:r>
      <w:r w:rsidRPr="00D14BD4">
        <w:rPr>
          <w:rFonts w:ascii="Arial" w:hAnsi="Arial" w:cs="Arial"/>
          <w:b/>
          <w:bCs/>
          <w:sz w:val="22"/>
          <w:szCs w:val="22"/>
          <w:lang w:val="en-US"/>
        </w:rPr>
        <w:t xml:space="preserve">. The smooth terms over time for densities of males. </w:t>
      </w:r>
      <w:r w:rsidRPr="00D14BD4">
        <w:rPr>
          <w:rFonts w:ascii="Arial" w:hAnsi="Arial" w:cs="Arial"/>
          <w:sz w:val="22"/>
          <w:szCs w:val="22"/>
          <w:lang w:val="en-US"/>
        </w:rPr>
        <w:t xml:space="preserve">The GAMM was calculated for different heterogeneities corrected by a </w:t>
      </w:r>
      <w:proofErr w:type="spellStart"/>
      <w:r w:rsidRPr="00D14BD4">
        <w:rPr>
          <w:rFonts w:ascii="Arial" w:hAnsi="Arial" w:cs="Arial"/>
          <w:i/>
          <w:iCs/>
          <w:sz w:val="22"/>
          <w:szCs w:val="22"/>
          <w:lang w:val="en-US"/>
        </w:rPr>
        <w:t>varExp</w:t>
      </w:r>
      <w:proofErr w:type="spellEnd"/>
      <w:r w:rsidRPr="00D14BD4">
        <w:rPr>
          <w:rFonts w:ascii="Arial" w:hAnsi="Arial" w:cs="Arial"/>
          <w:sz w:val="22"/>
          <w:szCs w:val="22"/>
          <w:lang w:val="en-US"/>
        </w:rPr>
        <w:t xml:space="preserve"> structure over time for the different genetic population structures. The other model parameters were the same as before.</w:t>
      </w:r>
      <w:r>
        <w:rPr>
          <w:rFonts w:ascii="Arial" w:hAnsi="Arial" w:cs="Arial"/>
          <w:sz w:val="22"/>
          <w:szCs w:val="22"/>
          <w:lang w:val="en-US"/>
        </w:rPr>
        <w:t xml:space="preserve"> Significances are provided in </w:t>
      </w:r>
      <w:r>
        <w:rPr>
          <w:rFonts w:ascii="Arial" w:hAnsi="Arial" w:cs="Arial"/>
          <w:sz w:val="22"/>
          <w:szCs w:val="22"/>
          <w:lang w:val="en-US"/>
        </w:rPr>
        <w:t>S3 Table</w:t>
      </w:r>
      <w:bookmarkStart w:id="0" w:name="_GoBack"/>
      <w:bookmarkEnd w:id="0"/>
      <w:r>
        <w:rPr>
          <w:rFonts w:ascii="Arial" w:hAnsi="Arial" w:cs="Arial"/>
          <w:sz w:val="22"/>
          <w:szCs w:val="22"/>
          <w:lang w:val="en-US"/>
        </w:rPr>
        <w:t>.</w:t>
      </w:r>
    </w:p>
    <w:p w:rsidR="00B27BAC" w:rsidRPr="00D14BD4" w:rsidRDefault="00B27BAC" w:rsidP="00B27BA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27BAC" w:rsidRPr="00D14BD4" w:rsidRDefault="00B27BAC" w:rsidP="00B27BA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eastAsia="en-GB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331470</wp:posOffset>
            </wp:positionH>
            <wp:positionV relativeFrom="paragraph">
              <wp:posOffset>323850</wp:posOffset>
            </wp:positionV>
            <wp:extent cx="5969000" cy="3859530"/>
            <wp:effectExtent l="0" t="0" r="0" b="7620"/>
            <wp:wrapTight wrapText="bothSides">
              <wp:wrapPolygon edited="0">
                <wp:start x="0" y="0"/>
                <wp:lineTo x="0" y="21536"/>
                <wp:lineTo x="21508" y="21536"/>
                <wp:lineTo x="2150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859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27BAC" w:rsidRPr="00D14BD4" w:rsidRDefault="00B27BAC" w:rsidP="00B27BA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27BAC" w:rsidRPr="00D14BD4" w:rsidRDefault="00B27BAC" w:rsidP="00B27BA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27BAC" w:rsidRPr="00D14BD4" w:rsidRDefault="00B27BAC" w:rsidP="00B27BA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27BAC" w:rsidRPr="00D14BD4" w:rsidRDefault="00B27BAC" w:rsidP="00B27BA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27BAC" w:rsidRPr="00D14BD4" w:rsidRDefault="00B27BAC" w:rsidP="00B27BA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27BAC" w:rsidRPr="00D14BD4" w:rsidRDefault="00B27BAC" w:rsidP="00B27BA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B27BAC" w:rsidRPr="00D14BD4" w:rsidRDefault="00B27BAC" w:rsidP="00B27BA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F461B1" w:rsidRDefault="00F461B1"/>
    <w:sectPr w:rsidR="00F461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BAC"/>
    <w:rsid w:val="002A1C73"/>
    <w:rsid w:val="00A33972"/>
    <w:rsid w:val="00B27BAC"/>
    <w:rsid w:val="00B75B40"/>
    <w:rsid w:val="00F4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522E1"/>
  <w15:chartTrackingRefBased/>
  <w15:docId w15:val="{6AA3B09B-C7AB-469D-958E-CB33E0AE2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27B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cheuerl</dc:creator>
  <cp:keywords/>
  <dc:description/>
  <cp:lastModifiedBy>Thomas Scheuerl</cp:lastModifiedBy>
  <cp:revision>1</cp:revision>
  <dcterms:created xsi:type="dcterms:W3CDTF">2017-05-10T11:30:00Z</dcterms:created>
  <dcterms:modified xsi:type="dcterms:W3CDTF">2017-05-10T11:31:00Z</dcterms:modified>
</cp:coreProperties>
</file>